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othian Audit of the Treatment of Cerebral Haemorrhage Collaborators</w:t>
      </w:r>
    </w:p>
    <w:tbl>
      <w:tblPr>
        <w:tblW w:w="75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4987"/>
      </w:tblGrid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Participan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Affiliated Institutio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Cs w:val="20"/>
                <w:lang w:eastAsia="en-GB"/>
              </w:rPr>
              <w:t>Anne Addi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Kate Ahma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yed Alhada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eter Andrew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Elaine Bisse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eter Bodki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alph Bouhaida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aul Brenna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rian Campbel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iddharthan Chandra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Helen Cook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ichard Davenpor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rtin Denni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hris Derr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Katrina Dodd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ergus Douba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usan Dunca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ndrew Elde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ike Fitzpatrick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eter Fole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Ioannis Fouya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udipto Ghosh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d Gib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laire Gord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bin Gran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ussell Hewet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iona Hughe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rk Hughe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David Hun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eil Hunte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ames Ironsid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Imran Liaqua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olin Joseph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nant Kama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usan Keale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arah Kei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illian Ker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imon Kerriga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eter Kest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tthew King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ichard Knigh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Elizabeth Macdonal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raham Macka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Donald Macleo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lcolm Macleo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onor Maguir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even Maki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shok Mathew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iona Maxwel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uart McClella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Tracey Milla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Zoe Morri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Tim Mors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olin Mumfor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Katherine Murra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Lynn Myle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raham Nimmo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Yi Ng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uvankar Pa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Kristiina Rannikma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onathan Rhode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erard Ros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Tim Russel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eter Sandercock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bin Sella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no Shanmuganatha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Himanshu Shekha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Henry Simm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ra Sittampalam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olin Smith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Hamza Soleima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Helen Spier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atrick Statham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eo Stavrino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on Ston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oyce Stuar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athie Sudlow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David Summer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at Taylo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ntonia Torgerse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rgarethe van Dijk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bert Walke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elinda Welle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illiam Whitele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Ian Whittl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bert Wil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ndy Young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stern General Hospital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udith Ander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eona Broadben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Laura Butle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Dave Caesa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atricia Cantle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onathan Carte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areth Clegg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ndrew Coul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lastair Crosswait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ames Dea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imon Dumme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iona Dunca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Trish Elder-Graci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Kate Enrigh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Tom Fitzgeral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ane Fothergil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rian Frie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David Gran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lasdair Gra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imon Hart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bin Hender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lan Jaap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imon Leigh-Smith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ichael Jone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oyra Mas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Lynn McCallum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rtin McKechni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raham McKillop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illian Mea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Wendy Morle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illie Morrow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rank Morrow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on Murchi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ss Murph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asmine Ng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Olayinka Ogundip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Dilip Pate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lison Pollock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tthew Ree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eraint Robert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ohann Selvarajah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andy Smith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laire Stirling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eil Turne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tthew Wil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anko Yordanov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oyal Infirmary of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icola Bel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arah Chamber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andra Dewa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Donald Farquhar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li Harmouch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shok Jacob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Katherine Jack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nne Knox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on McCaffert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am Moultri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Latana Munang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Donald Nobl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cott Ramsay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Linda Spenc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ethany Threlfall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drian Williams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ames Wil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t John’s Hospital, West Lothian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lastair Fitzgeral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stley Ainslie and Liberton Hospitals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ndrew Jamie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stley Ainslie and Liberton Hospitals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eter Lange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stley Ainslie and Liberton Hospitals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ndrew McIntosh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stley Ainslie and Liberton Hospitals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Lewis Morrison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stley Ainslie and Liberton Hospitals, Edinburgh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Iain Todd</w:t>
            </w:r>
          </w:p>
        </w:tc>
        <w:tc>
          <w:tcPr>
            <w:tcW w:w="4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stley Ainslie and Liberton Hospitals, Edinburgh</w:t>
            </w:r>
          </w:p>
        </w:tc>
      </w:tr>
    </w:tbl>
    <w:p>
      <w:pPr>
        <w:pStyle w:val="Normal"/>
        <w:spacing w:before="0" w:after="160"/>
        <w:rPr>
          <w:rFonts w:cs="Arial"/>
          <w:szCs w:val="20"/>
        </w:rPr>
      </w:pPr>
      <w:r>
        <w:rPr>
          <w:rFonts w:cs="Arial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"/>
      <w:lvlJc w:val="left"/>
      <w:pPr>
        <w:tabs>
          <w:tab w:val="num" w:pos="0"/>
        </w:tabs>
        <w:ind w:left="1701" w:hanging="1701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SimSun;宋体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SimSun;宋体" w:cs="Times New Roman"/>
      <w:b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SimSun;宋体" w:cs="Times New Roman"/>
      <w:color w:val="000000"/>
      <w:sz w:val="22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ind w:left="862" w:hanging="862"/>
      <w:outlineLvl w:val="3"/>
    </w:pPr>
    <w:rPr>
      <w:rFonts w:eastAsia="SimSun;宋体" w:cs="Times New Roman"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ind w:left="1009" w:hanging="1009"/>
      <w:outlineLvl w:val="4"/>
    </w:pPr>
    <w:rPr>
      <w:rFonts w:eastAsia="SimSun;宋体" w:cs="Times New Roman"/>
      <w:i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SimSun;宋体" w:cs="Times New Roman"/>
      <w:color w:val="00000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cs="Arial"/>
      <w:sz w:val="20"/>
    </w:rPr>
  </w:style>
  <w:style w:type="character" w:styleId="Heading1Char">
    <w:name w:val="Heading 1 Char"/>
    <w:qFormat/>
    <w:rPr>
      <w:rFonts w:ascii="Arial" w:hAnsi="Arial" w:eastAsia="SimSun;宋体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ascii="Arial" w:hAnsi="Arial" w:eastAsia="SimSun;宋体" w:cs="Times New Roman"/>
      <w:b/>
      <w:color w:val="000000"/>
      <w:sz w:val="26"/>
      <w:szCs w:val="26"/>
    </w:rPr>
  </w:style>
  <w:style w:type="character" w:styleId="Heading3Char">
    <w:name w:val="Heading 3 Char"/>
    <w:qFormat/>
    <w:rPr>
      <w:rFonts w:ascii="Arial" w:hAnsi="Arial" w:eastAsia="SimSun;宋体" w:cs="Times New Roman"/>
      <w:color w:val="000000"/>
      <w:szCs w:val="24"/>
    </w:rPr>
  </w:style>
  <w:style w:type="character" w:styleId="Heading4Char">
    <w:name w:val="Heading 4 Char"/>
    <w:qFormat/>
    <w:rPr>
      <w:rFonts w:ascii="Arial" w:hAnsi="Arial" w:eastAsia="SimSun;宋体" w:cs="Times New Roman"/>
      <w:iCs/>
      <w:color w:val="000000"/>
      <w:sz w:val="20"/>
    </w:rPr>
  </w:style>
  <w:style w:type="character" w:styleId="Heading5Char">
    <w:name w:val="Heading 5 Char"/>
    <w:qFormat/>
    <w:rPr>
      <w:rFonts w:ascii="Arial" w:hAnsi="Arial" w:eastAsia="SimSun;宋体" w:cs="Times New Roman"/>
      <w:i/>
      <w:color w:val="000000"/>
      <w:sz w:val="20"/>
    </w:rPr>
  </w:style>
  <w:style w:type="character" w:styleId="Heading6Char">
    <w:name w:val="Heading 6 Char"/>
    <w:qFormat/>
    <w:rPr>
      <w:rFonts w:ascii="Arial" w:hAnsi="Arial" w:eastAsia="SimSun;宋体" w:cs="Times New Roman"/>
      <w:color w:val="000000"/>
      <w:sz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  <w:jc w:val="right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12:04:00Z</dcterms:created>
  <dc:creator>RODRIGUES Mark</dc:creator>
  <dc:description/>
  <cp:keywords/>
  <dc:language>en-US</dc:language>
  <cp:lastModifiedBy>G, Parthasarathy</cp:lastModifiedBy>
  <dcterms:modified xsi:type="dcterms:W3CDTF">2020-11-17T1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